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1"/>
          <w:szCs w:val="24"/>
          <w:lang w:val="en-US" w:eastAsia="zh-CN"/>
        </w:rPr>
      </w:pPr>
      <w:r>
        <w:rPr>
          <w:rFonts w:cs="Times New Roman" w:ascii="Times New Roman" w:hAnsi="Times New Roman"/>
          <w:sz w:val="21"/>
          <w:szCs w:val="24"/>
          <w:lang w:val="en-US" w:eastAsia="zh-CN"/>
        </w:rPr>
        <w:t>Table S1. Species designation based on dDDH analysis and plasmid profiles of the 13 CRECC isolates.</w:t>
      </w:r>
    </w:p>
    <w:tbl>
      <w:tblPr>
        <w:tblW w:w="9881" w:type="dxa"/>
        <w:jc w:val="center"/>
        <w:tblInd w:w="0" w:type="dxa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1046"/>
        <w:gridCol w:w="2186"/>
        <w:gridCol w:w="903"/>
        <w:gridCol w:w="1603"/>
        <w:gridCol w:w="1717"/>
        <w:gridCol w:w="853"/>
        <w:gridCol w:w="1573"/>
      </w:tblGrid>
      <w:tr>
        <w:trPr>
          <w:tblHeader w:val="true"/>
        </w:trPr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eastAsia="zh-CN"/>
              </w:rPr>
              <w:t>Isolate</w:t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rebuchet MS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E3D40"/>
                <w:spacing w:val="0"/>
                <w:sz w:val="18"/>
                <w:szCs w:val="18"/>
                <w:shd w:fill="FFFFFF" w:val="clear"/>
              </w:rPr>
              <w:t>Autof ms100</w:t>
            </w:r>
            <w:r>
              <w:rPr>
                <w:rFonts w:eastAsia="宋体" w:cs="Trebuchet MS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E3D40"/>
                <w:spacing w:val="0"/>
                <w:sz w:val="18"/>
                <w:szCs w:val="18"/>
                <w:shd w:fill="FFFFFF" w:val="clear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/>
                <w:sz w:val="18"/>
                <w:szCs w:val="20"/>
                <w:lang w:eastAsia="zh-CN"/>
              </w:rPr>
              <w:t xml:space="preserve"> initial call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eastAsia="zh-CN"/>
              </w:rPr>
              <w:t>ST type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eastAsia="zh-CN"/>
              </w:rPr>
              <w:t>Plasmid replicon</w:t>
            </w:r>
          </w:p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eastAsia="zh-CN"/>
              </w:rPr>
              <w:t>(s)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val="en-US" w:eastAsia="zh-CN"/>
              </w:rPr>
              <w:t>ANI-based specie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zh-CN"/>
              </w:rPr>
              <w:t>dDDH</w:t>
            </w:r>
          </w:p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val="en-US" w:eastAsia="zh-CN"/>
              </w:rPr>
              <w:t>%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val="en-US" w:eastAsia="zh-CN"/>
              </w:rPr>
              <w:t>Reference strain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C17</w:t>
            </w:r>
          </w:p>
        </w:tc>
        <w:tc>
          <w:tcPr>
            <w:tcW w:w="2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4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HI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cHI2A, IncX3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 hormaechei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82.8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_CP017186.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C32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 hormaechei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HI2, IncHI2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Arial"/>
                <w:i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Arial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hormaechei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Arial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Arial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_CP017179.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C36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HI2, IncHI2A, IncX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hormaechei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_CP017186.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C39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 hormaechei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HI2, IncHI2A, IncR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Arial"/>
                <w:i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Arial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hormaechei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Arial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Arial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_CP017183.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C44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FIB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 hormaechei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85.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_CP017183.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C54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R, IncX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 roggenkampii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90.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_CP017184.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C60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X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 xml:space="preserve">Enterobacter hormaechei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70.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_CP017183.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C61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 asburiae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R, IncX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</w:t>
            </w: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roggenkampii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90.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_CP017184.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C76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 hormaechei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, IncFIB, IncFII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Arial"/>
                <w:i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Arial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hormaechei</w:t>
            </w:r>
            <w:r>
              <w:rPr>
                <w:rStyle w:val="Font11"/>
                <w:rFonts w:eastAsia="宋体" w:cs="Times New Roman" w:ascii="Times New Roman" w:hAnsi="Times New Roman"/>
                <w:i/>
                <w:iCs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Arial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Arial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_CP017183.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C77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FIB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 hormaechei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86.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_CP017183.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C110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HI2, IncHI2A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 hormaechei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82.2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_CP017179.1</w:t>
            </w:r>
          </w:p>
        </w:tc>
      </w:tr>
      <w:tr>
        <w:trPr/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C117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FIB, IncFII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 hormaechei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86.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_CP017183.1</w:t>
            </w:r>
          </w:p>
        </w:tc>
      </w:tr>
      <w:tr>
        <w:trPr/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CC118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nterobacter hormaechei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R, IncX3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Arial"/>
                <w:i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Arial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hormaechei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Arial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Arial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4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Z_CP017183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  <w:t>dDDH, digital DNA-DNA hybridiz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Arial" w:hAnsi="Arial" w:cs="Arial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01:06:45Z</dcterms:created>
  <dc:creator>HONOR</dc:creator>
  <dc:description/>
  <dc:language>en-US</dc:language>
  <cp:lastModifiedBy>辰辰</cp:lastModifiedBy>
  <dcterms:modified xsi:type="dcterms:W3CDTF">2025-11-22T01:07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6999C584B14C458DAEF88F89FE6AC6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jg5ZmE3ZjFlOTE4YTNhMjQ0MTNlMzM5MTdkNTAxNTMiLCJ1c2VySWQiOiIzMTM1MDczNDcifQ==</vt:lpwstr>
  </property>
</Properties>
</file>